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02111" w14:textId="5A16A182" w:rsidR="00FD7899" w:rsidRPr="009A4E37" w:rsidRDefault="00D72B36" w:rsidP="00FD7899">
      <w:pPr>
        <w:rPr>
          <w:rFonts w:ascii="Times New Roman" w:hAnsi="Times New Roman" w:cs="Times New Roman"/>
          <w:b/>
          <w:sz w:val="24"/>
        </w:rPr>
      </w:pPr>
      <w:r w:rsidRPr="009A4E37">
        <w:rPr>
          <w:rFonts w:ascii="Times New Roman" w:hAnsi="Times New Roman" w:cs="Times New Roman"/>
          <w:b/>
          <w:sz w:val="24"/>
        </w:rPr>
        <w:t xml:space="preserve">Additional file </w:t>
      </w:r>
      <w:r w:rsidR="00DB7B78">
        <w:rPr>
          <w:rFonts w:ascii="Times New Roman" w:hAnsi="Times New Roman" w:cs="Times New Roman"/>
          <w:b/>
          <w:sz w:val="24"/>
        </w:rPr>
        <w:t>3</w:t>
      </w:r>
      <w:bookmarkStart w:id="0" w:name="_GoBack"/>
      <w:bookmarkEnd w:id="0"/>
      <w:r w:rsidRPr="009A4E37">
        <w:rPr>
          <w:rFonts w:ascii="Times New Roman" w:hAnsi="Times New Roman" w:cs="Times New Roman"/>
          <w:b/>
          <w:sz w:val="24"/>
        </w:rPr>
        <w:t>: quality evaluation of included cost-analysis studies through Quality of Health Economic Studies (QHES) instrument</w:t>
      </w:r>
      <w:r w:rsidR="006860E3" w:rsidRPr="009A4E37">
        <w:rPr>
          <w:rFonts w:ascii="Times New Roman" w:hAnsi="Times New Roman" w:cs="Times New Roman"/>
          <w:b/>
          <w:sz w:val="24"/>
        </w:rPr>
        <w:t xml:space="preserve"> (Ofman 2003)</w:t>
      </w:r>
      <w:r w:rsidRPr="009A4E37">
        <w:rPr>
          <w:rFonts w:ascii="Times New Roman" w:hAnsi="Times New Roman" w:cs="Times New Roman"/>
          <w:b/>
          <w:sz w:val="24"/>
        </w:rPr>
        <w:t xml:space="preserve">. </w:t>
      </w:r>
    </w:p>
    <w:tbl>
      <w:tblPr>
        <w:tblStyle w:val="Sfondochiaro"/>
        <w:tblW w:w="0" w:type="auto"/>
        <w:tblLook w:val="04A0" w:firstRow="1" w:lastRow="0" w:firstColumn="1" w:lastColumn="0" w:noHBand="0" w:noVBand="1"/>
      </w:tblPr>
      <w:tblGrid>
        <w:gridCol w:w="6199"/>
        <w:gridCol w:w="791"/>
        <w:gridCol w:w="1417"/>
        <w:gridCol w:w="1447"/>
      </w:tblGrid>
      <w:tr w:rsidR="00970EDB" w:rsidRPr="00970EDB" w14:paraId="2C50334A" w14:textId="77777777" w:rsidTr="003A39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nil"/>
            </w:tcBorders>
          </w:tcPr>
          <w:p w14:paraId="5D7183C2" w14:textId="77777777" w:rsidR="00970EDB" w:rsidRPr="00970EDB" w:rsidRDefault="00970EDB" w:rsidP="00FD789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66D8899C" w14:textId="77777777" w:rsidR="00970EDB" w:rsidRPr="00253DDF" w:rsidRDefault="00970EDB" w:rsidP="00FD78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2866" w:type="dxa"/>
            <w:gridSpan w:val="2"/>
          </w:tcPr>
          <w:p w14:paraId="1C24013D" w14:textId="77777777" w:rsidR="00970EDB" w:rsidRPr="00F815B1" w:rsidRDefault="00970EDB" w:rsidP="003A39BE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F815B1">
              <w:rPr>
                <w:rFonts w:ascii="Times New Roman" w:hAnsi="Times New Roman" w:cs="Times New Roman"/>
                <w:b w:val="0"/>
                <w:i/>
              </w:rPr>
              <w:t>Study</w:t>
            </w:r>
            <w:r w:rsidR="003A39BE">
              <w:rPr>
                <w:rFonts w:ascii="Times New Roman" w:hAnsi="Times New Roman" w:cs="Times New Roman"/>
                <w:b w:val="0"/>
                <w:i/>
              </w:rPr>
              <w:t xml:space="preserve"> (author, year)</w:t>
            </w:r>
          </w:p>
        </w:tc>
      </w:tr>
      <w:tr w:rsidR="003A39BE" w:rsidRPr="00970EDB" w14:paraId="5CDDAF97" w14:textId="77777777" w:rsidTr="003A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C6538" w14:textId="77777777" w:rsidR="00970EDB" w:rsidRPr="003A39BE" w:rsidRDefault="00970EDB" w:rsidP="003A39BE">
            <w:pPr>
              <w:spacing w:beforeLines="40" w:before="96" w:afterLines="40" w:after="96"/>
              <w:rPr>
                <w:rFonts w:ascii="Times New Roman" w:hAnsi="Times New Roman" w:cs="Times New Roman"/>
                <w:i/>
              </w:rPr>
            </w:pPr>
            <w:r w:rsidRPr="003A39BE">
              <w:rPr>
                <w:rFonts w:ascii="Times New Roman" w:hAnsi="Times New Roman" w:cs="Times New Roman"/>
                <w:i/>
                <w:sz w:val="24"/>
              </w:rPr>
              <w:t>Questions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3C5D3" w14:textId="77777777" w:rsidR="00970EDB" w:rsidRPr="003C22CF" w:rsidRDefault="00970EDB" w:rsidP="003A39BE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3C22CF">
              <w:rPr>
                <w:rFonts w:ascii="Times New Roman" w:hAnsi="Times New Roman" w:cs="Times New Roman"/>
                <w:b/>
                <w:i/>
              </w:rPr>
              <w:t>Point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8F723" w14:textId="77777777" w:rsidR="00970EDB" w:rsidRPr="003A39BE" w:rsidRDefault="00970EDB" w:rsidP="003A39BE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A39BE">
              <w:rPr>
                <w:rFonts w:ascii="Times New Roman" w:hAnsi="Times New Roman" w:cs="Times New Roman"/>
                <w:b/>
                <w:i/>
              </w:rPr>
              <w:t>Press</w:t>
            </w:r>
            <w:r w:rsidR="00F815B1" w:rsidRPr="003A39BE">
              <w:rPr>
                <w:rFonts w:ascii="Times New Roman" w:hAnsi="Times New Roman" w:cs="Times New Roman"/>
                <w:b/>
                <w:i/>
              </w:rPr>
              <w:t xml:space="preserve">, </w:t>
            </w:r>
            <w:r w:rsidRPr="003A39BE">
              <w:rPr>
                <w:rFonts w:ascii="Times New Roman" w:hAnsi="Times New Roman" w:cs="Times New Roman"/>
                <w:b/>
                <w:i/>
              </w:rPr>
              <w:t>2011</w:t>
            </w:r>
            <w:r w:rsidR="00265998" w:rsidRPr="003A39BE">
              <w:rPr>
                <w:rFonts w:ascii="Times New Roman" w:hAnsi="Times New Roman" w:cs="Times New Roman"/>
                <w:b/>
              </w:rPr>
              <w:t xml:space="preserve"> [</w:t>
            </w:r>
            <w:r w:rsidR="00925D06" w:rsidRPr="003A39BE">
              <w:rPr>
                <w:rFonts w:ascii="Times New Roman" w:hAnsi="Times New Roman" w:cs="Times New Roman"/>
                <w:b/>
              </w:rPr>
              <w:t>32</w:t>
            </w:r>
            <w:r w:rsidR="00265998" w:rsidRPr="003A39BE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DB821" w14:textId="77777777" w:rsidR="00970EDB" w:rsidRPr="003A39BE" w:rsidRDefault="00970EDB" w:rsidP="003A39BE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A39BE">
              <w:rPr>
                <w:rFonts w:ascii="Times New Roman" w:hAnsi="Times New Roman" w:cs="Times New Roman"/>
                <w:b/>
                <w:i/>
              </w:rPr>
              <w:t>Watters</w:t>
            </w:r>
            <w:r w:rsidR="00F815B1" w:rsidRPr="003A39BE">
              <w:rPr>
                <w:rFonts w:ascii="Times New Roman" w:hAnsi="Times New Roman" w:cs="Times New Roman"/>
                <w:b/>
                <w:i/>
              </w:rPr>
              <w:t xml:space="preserve"> et al.</w:t>
            </w:r>
            <w:r w:rsidR="00253DDF" w:rsidRPr="003A39BE">
              <w:rPr>
                <w:rFonts w:ascii="Times New Roman" w:hAnsi="Times New Roman" w:cs="Times New Roman"/>
                <w:b/>
                <w:i/>
              </w:rPr>
              <w:t>,</w:t>
            </w:r>
            <w:r w:rsidRPr="003A39BE">
              <w:rPr>
                <w:rFonts w:ascii="Times New Roman" w:hAnsi="Times New Roman" w:cs="Times New Roman"/>
                <w:b/>
                <w:i/>
              </w:rPr>
              <w:t xml:space="preserve"> 2012</w:t>
            </w:r>
            <w:r w:rsidR="00265998" w:rsidRPr="003A39BE">
              <w:rPr>
                <w:rFonts w:ascii="Times New Roman" w:hAnsi="Times New Roman" w:cs="Times New Roman"/>
                <w:b/>
              </w:rPr>
              <w:t xml:space="preserve"> [</w:t>
            </w:r>
            <w:r w:rsidR="00925D06" w:rsidRPr="003A39BE">
              <w:rPr>
                <w:rFonts w:ascii="Times New Roman" w:hAnsi="Times New Roman" w:cs="Times New Roman"/>
                <w:b/>
              </w:rPr>
              <w:t>33</w:t>
            </w:r>
            <w:r w:rsidR="00265998" w:rsidRPr="003A39BE"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3A39BE" w:rsidRPr="00970EDB" w14:paraId="2FAB5895" w14:textId="77777777" w:rsidTr="00273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A61962" w14:textId="77777777" w:rsidR="00970EDB" w:rsidRPr="00FC4F1D" w:rsidRDefault="00970EDB" w:rsidP="00805FAF">
            <w:pPr>
              <w:spacing w:beforeLines="40" w:before="96" w:afterLines="40" w:after="96"/>
              <w:rPr>
                <w:rFonts w:ascii="Times New Roman" w:hAnsi="Times New Roman" w:cs="Times New Roman"/>
                <w:b w:val="0"/>
                <w:sz w:val="20"/>
              </w:rPr>
            </w:pPr>
            <w:r w:rsidRPr="00FC4F1D">
              <w:rPr>
                <w:rFonts w:ascii="Times New Roman" w:hAnsi="Times New Roman" w:cs="Times New Roman"/>
                <w:b w:val="0"/>
                <w:sz w:val="20"/>
              </w:rPr>
              <w:t>1. Was the study objective presented in a clear, specific, and measurable manner?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28A329" w14:textId="77777777" w:rsidR="00970EDB" w:rsidRPr="00FC4F1D" w:rsidRDefault="00805FAF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083E93" w14:textId="77777777" w:rsidR="00970EDB" w:rsidRPr="00FC4F1D" w:rsidRDefault="009B3165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MS Gothic" w:eastAsia="MS Gothic" w:hAnsi="MS Gothic" w:cs="MS Gothic" w:hint="eastAsia"/>
                <w:sz w:val="20"/>
              </w:rPr>
              <w:t>✔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556FB5" w14:textId="77777777" w:rsidR="00970EDB" w:rsidRPr="00FC4F1D" w:rsidRDefault="000B28DB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MS Gothic" w:eastAsia="MS Gothic" w:hAnsi="MS Gothic" w:cs="MS Gothic" w:hint="eastAsia"/>
                <w:sz w:val="20"/>
              </w:rPr>
              <w:t>✔</w:t>
            </w:r>
          </w:p>
        </w:tc>
      </w:tr>
      <w:tr w:rsidR="003A39BE" w:rsidRPr="00970EDB" w14:paraId="390C2620" w14:textId="77777777" w:rsidTr="00273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722046" w14:textId="77777777" w:rsidR="00970EDB" w:rsidRPr="00FC4F1D" w:rsidRDefault="00970EDB" w:rsidP="00805FAF">
            <w:pPr>
              <w:spacing w:beforeLines="40" w:before="96" w:afterLines="40" w:after="96"/>
              <w:rPr>
                <w:rFonts w:ascii="Times New Roman" w:hAnsi="Times New Roman" w:cs="Times New Roman"/>
                <w:b w:val="0"/>
                <w:sz w:val="20"/>
              </w:rPr>
            </w:pPr>
            <w:r w:rsidRPr="00FC4F1D">
              <w:rPr>
                <w:rFonts w:ascii="Times New Roman" w:hAnsi="Times New Roman" w:cs="Times New Roman"/>
                <w:b w:val="0"/>
                <w:sz w:val="20"/>
              </w:rPr>
              <w:t>2. Were the perspective of the analysis (societal, third-party payer, etc.) and reasons for its selection stated?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4CF698" w14:textId="77777777" w:rsidR="00970EDB" w:rsidRPr="00FC4F1D" w:rsidRDefault="00805FAF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9D04E7" w14:textId="77777777" w:rsidR="00970EDB" w:rsidRPr="00FC4F1D" w:rsidRDefault="009B3165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MS Gothic" w:eastAsia="MS Gothic" w:hAnsi="MS Gothic" w:cs="MS Gothic" w:hint="eastAsia"/>
                <w:sz w:val="20"/>
              </w:rPr>
              <w:t>✔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D1EA09" w14:textId="77777777" w:rsidR="00970EDB" w:rsidRPr="00FC4F1D" w:rsidRDefault="000D33A0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MS Gothic" w:eastAsia="MS Gothic" w:hAnsi="MS Gothic" w:cs="MS Gothic" w:hint="eastAsia"/>
                <w:sz w:val="20"/>
              </w:rPr>
              <w:t>✔</w:t>
            </w:r>
          </w:p>
        </w:tc>
      </w:tr>
      <w:tr w:rsidR="003A39BE" w:rsidRPr="00970EDB" w14:paraId="49CD6AB7" w14:textId="77777777" w:rsidTr="00273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1F5EB6" w14:textId="77777777" w:rsidR="00970EDB" w:rsidRPr="00FC4F1D" w:rsidRDefault="00970EDB" w:rsidP="00805FAF">
            <w:pPr>
              <w:spacing w:beforeLines="40" w:before="96" w:afterLines="40" w:after="96"/>
              <w:rPr>
                <w:rFonts w:ascii="Times New Roman" w:hAnsi="Times New Roman" w:cs="Times New Roman"/>
                <w:b w:val="0"/>
                <w:sz w:val="20"/>
              </w:rPr>
            </w:pPr>
            <w:r w:rsidRPr="00FC4F1D">
              <w:rPr>
                <w:rFonts w:ascii="Times New Roman" w:hAnsi="Times New Roman" w:cs="Times New Roman"/>
                <w:b w:val="0"/>
                <w:sz w:val="20"/>
              </w:rPr>
              <w:t>3. Were variable estimates used in the analysis from the best available source (i.e., randomized control trial - best, expert opinion - worst)?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8131BA" w14:textId="77777777" w:rsidR="00970EDB" w:rsidRPr="00FC4F1D" w:rsidRDefault="00805FAF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5D7C97" w14:textId="77777777" w:rsidR="00970EDB" w:rsidRPr="00FC4F1D" w:rsidRDefault="009B3165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MS Gothic" w:eastAsia="MS Gothic" w:hAnsi="MS Gothic" w:cs="MS Gothic" w:hint="eastAsia"/>
                <w:sz w:val="20"/>
              </w:rPr>
              <w:t>✔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81ACC2" w14:textId="77777777" w:rsidR="00970EDB" w:rsidRPr="00FC4F1D" w:rsidRDefault="000D33A0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MS Gothic" w:eastAsia="MS Gothic" w:hAnsi="MS Gothic" w:cs="MS Gothic" w:hint="eastAsia"/>
                <w:sz w:val="20"/>
              </w:rPr>
              <w:t>✔</w:t>
            </w:r>
          </w:p>
        </w:tc>
      </w:tr>
      <w:tr w:rsidR="003A39BE" w:rsidRPr="00970EDB" w14:paraId="0DF76114" w14:textId="77777777" w:rsidTr="00273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83B8F5" w14:textId="77777777" w:rsidR="00970EDB" w:rsidRPr="00FC4F1D" w:rsidRDefault="00970EDB" w:rsidP="00805FAF">
            <w:pPr>
              <w:spacing w:beforeLines="40" w:before="96" w:afterLines="40" w:after="96"/>
              <w:rPr>
                <w:rFonts w:ascii="Times New Roman" w:hAnsi="Times New Roman" w:cs="Times New Roman"/>
                <w:b w:val="0"/>
                <w:sz w:val="20"/>
              </w:rPr>
            </w:pPr>
            <w:r w:rsidRPr="00FC4F1D">
              <w:rPr>
                <w:rFonts w:ascii="Times New Roman" w:hAnsi="Times New Roman" w:cs="Times New Roman"/>
                <w:b w:val="0"/>
                <w:sz w:val="20"/>
              </w:rPr>
              <w:t>4. If estimates came from a subgroup analysis, were the groups prespecified at the beginning of the study?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5B7DFA" w14:textId="77777777" w:rsidR="00970EDB" w:rsidRPr="00FC4F1D" w:rsidRDefault="00805FAF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FC93AB" w14:textId="77777777" w:rsidR="00970EDB" w:rsidRPr="00FC4F1D" w:rsidRDefault="00970EDB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B9FBA3" w14:textId="77777777" w:rsidR="00970EDB" w:rsidRPr="00FC4F1D" w:rsidRDefault="00970EDB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3A39BE" w:rsidRPr="00970EDB" w14:paraId="21D15A2A" w14:textId="77777777" w:rsidTr="00273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53ECF8" w14:textId="77777777" w:rsidR="00970EDB" w:rsidRPr="00FC4F1D" w:rsidRDefault="00970EDB" w:rsidP="00805FAF">
            <w:pPr>
              <w:spacing w:beforeLines="40" w:before="96" w:afterLines="40" w:after="96"/>
              <w:rPr>
                <w:rFonts w:ascii="Times New Roman" w:hAnsi="Times New Roman" w:cs="Times New Roman"/>
                <w:b w:val="0"/>
                <w:sz w:val="20"/>
              </w:rPr>
            </w:pPr>
            <w:r w:rsidRPr="00FC4F1D">
              <w:rPr>
                <w:rFonts w:ascii="Times New Roman" w:hAnsi="Times New Roman" w:cs="Times New Roman"/>
                <w:b w:val="0"/>
                <w:sz w:val="20"/>
              </w:rPr>
              <w:t>5. Was uncertainty handled by (1) statistical analysis to address random events, (2) sensitivity analysis to cover a range of assumptions?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B6C27B" w14:textId="77777777" w:rsidR="00970EDB" w:rsidRPr="00FC4F1D" w:rsidRDefault="00805FAF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4FC119" w14:textId="77777777" w:rsidR="00970EDB" w:rsidRPr="00FC4F1D" w:rsidRDefault="00970EDB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AFC2CE" w14:textId="77777777" w:rsidR="00970EDB" w:rsidRPr="00FC4F1D" w:rsidRDefault="00970EDB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3A39BE" w:rsidRPr="00970EDB" w14:paraId="20272988" w14:textId="77777777" w:rsidTr="00273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7CC483" w14:textId="77777777" w:rsidR="00970EDB" w:rsidRPr="00FC4F1D" w:rsidRDefault="00970EDB" w:rsidP="00805FAF">
            <w:pPr>
              <w:spacing w:beforeLines="40" w:before="96" w:afterLines="40" w:after="96"/>
              <w:rPr>
                <w:rFonts w:ascii="Times New Roman" w:hAnsi="Times New Roman" w:cs="Times New Roman"/>
                <w:b w:val="0"/>
                <w:sz w:val="20"/>
              </w:rPr>
            </w:pPr>
            <w:r w:rsidRPr="00FC4F1D">
              <w:rPr>
                <w:rFonts w:ascii="Times New Roman" w:hAnsi="Times New Roman" w:cs="Times New Roman"/>
                <w:b w:val="0"/>
                <w:sz w:val="20"/>
              </w:rPr>
              <w:t>6. Was incremental analysis performed between alternatives for resources and costs?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8BCBD5" w14:textId="77777777" w:rsidR="00970EDB" w:rsidRPr="00FC4F1D" w:rsidRDefault="00805FAF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174FC4" w14:textId="77777777" w:rsidR="00970EDB" w:rsidRPr="00FC4F1D" w:rsidRDefault="00970EDB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5C048A" w14:textId="77777777" w:rsidR="00970EDB" w:rsidRPr="00FC4F1D" w:rsidRDefault="00970EDB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3A39BE" w:rsidRPr="00970EDB" w14:paraId="383BD503" w14:textId="77777777" w:rsidTr="00273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710294" w14:textId="77777777" w:rsidR="00970EDB" w:rsidRPr="00FC4F1D" w:rsidRDefault="00970EDB" w:rsidP="00805FAF">
            <w:pPr>
              <w:spacing w:beforeLines="40" w:before="96" w:afterLines="40" w:after="96"/>
              <w:rPr>
                <w:rFonts w:ascii="Times New Roman" w:hAnsi="Times New Roman" w:cs="Times New Roman"/>
                <w:b w:val="0"/>
                <w:sz w:val="20"/>
              </w:rPr>
            </w:pPr>
            <w:r w:rsidRPr="00FC4F1D">
              <w:rPr>
                <w:rFonts w:ascii="Times New Roman" w:hAnsi="Times New Roman" w:cs="Times New Roman"/>
                <w:b w:val="0"/>
                <w:sz w:val="20"/>
              </w:rPr>
              <w:t>7. Was the methodology for data abstraction (including the value of health states and other benefits) stated?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7C95C6" w14:textId="77777777" w:rsidR="00970EDB" w:rsidRPr="00FC4F1D" w:rsidRDefault="00805FAF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8A94A4" w14:textId="77777777" w:rsidR="00970EDB" w:rsidRPr="00FC4F1D" w:rsidRDefault="009B3165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MS Gothic" w:eastAsia="MS Gothic" w:hAnsi="MS Gothic" w:cs="MS Gothic" w:hint="eastAsia"/>
                <w:sz w:val="20"/>
              </w:rPr>
              <w:t>✔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75048A" w14:textId="77777777" w:rsidR="00970EDB" w:rsidRPr="00FC4F1D" w:rsidRDefault="000D33A0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MS Gothic" w:eastAsia="MS Gothic" w:hAnsi="MS Gothic" w:cs="MS Gothic" w:hint="eastAsia"/>
                <w:sz w:val="20"/>
              </w:rPr>
              <w:t>✔</w:t>
            </w:r>
          </w:p>
        </w:tc>
      </w:tr>
      <w:tr w:rsidR="003A39BE" w:rsidRPr="00970EDB" w14:paraId="66752F3F" w14:textId="77777777" w:rsidTr="00273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679460" w14:textId="77777777" w:rsidR="00970EDB" w:rsidRPr="00FC4F1D" w:rsidRDefault="00970EDB" w:rsidP="00805FAF">
            <w:pPr>
              <w:spacing w:beforeLines="40" w:before="96" w:afterLines="40" w:after="96"/>
              <w:rPr>
                <w:rFonts w:ascii="Times New Roman" w:hAnsi="Times New Roman" w:cs="Times New Roman"/>
                <w:b w:val="0"/>
                <w:sz w:val="20"/>
              </w:rPr>
            </w:pPr>
            <w:r w:rsidRPr="00FC4F1D">
              <w:rPr>
                <w:rFonts w:ascii="Times New Roman" w:hAnsi="Times New Roman" w:cs="Times New Roman"/>
                <w:b w:val="0"/>
                <w:sz w:val="20"/>
              </w:rPr>
              <w:t>8. Did the analytic horizon allow time for all relevant and important outcomes? Were benefits and costs that went beyond 1 year discounted (3% to 5%) and justification given for the discount rate?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B4213C" w14:textId="77777777" w:rsidR="00970EDB" w:rsidRPr="00FC4F1D" w:rsidRDefault="00805FAF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6BC606" w14:textId="77777777" w:rsidR="00970EDB" w:rsidRPr="00FC4F1D" w:rsidRDefault="00970EDB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98BC1C" w14:textId="77777777" w:rsidR="00970EDB" w:rsidRPr="00FC4F1D" w:rsidRDefault="00970EDB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3A39BE" w:rsidRPr="00970EDB" w14:paraId="205C76AE" w14:textId="77777777" w:rsidTr="00273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A2831E" w14:textId="77777777" w:rsidR="00970EDB" w:rsidRPr="00FC4F1D" w:rsidRDefault="00970EDB" w:rsidP="00805FAF">
            <w:pPr>
              <w:spacing w:beforeLines="40" w:before="96" w:afterLines="40" w:after="96"/>
              <w:rPr>
                <w:rFonts w:ascii="Times New Roman" w:hAnsi="Times New Roman" w:cs="Times New Roman"/>
                <w:b w:val="0"/>
                <w:sz w:val="20"/>
              </w:rPr>
            </w:pPr>
            <w:r w:rsidRPr="00FC4F1D">
              <w:rPr>
                <w:rFonts w:ascii="Times New Roman" w:hAnsi="Times New Roman" w:cs="Times New Roman"/>
                <w:b w:val="0"/>
                <w:sz w:val="20"/>
              </w:rPr>
              <w:t>9. Was the measurement of costs appropriate and the methodology for the estimation of quantities and unit costs clearly described?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8CD9B5" w14:textId="77777777" w:rsidR="00970EDB" w:rsidRPr="00FC4F1D" w:rsidRDefault="00805FAF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88DD5B" w14:textId="77777777" w:rsidR="00970EDB" w:rsidRPr="00FC4F1D" w:rsidRDefault="001A2D3F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MS Gothic" w:eastAsia="MS Gothic" w:hAnsi="MS Gothic" w:cs="MS Gothic" w:hint="eastAsia"/>
                <w:sz w:val="20"/>
              </w:rPr>
              <w:t>✔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A0B56A" w14:textId="77777777" w:rsidR="00970EDB" w:rsidRPr="00FC4F1D" w:rsidRDefault="000D33A0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MS Gothic" w:eastAsia="MS Gothic" w:hAnsi="MS Gothic" w:cs="MS Gothic" w:hint="eastAsia"/>
                <w:sz w:val="20"/>
              </w:rPr>
              <w:t>✔</w:t>
            </w:r>
          </w:p>
        </w:tc>
      </w:tr>
      <w:tr w:rsidR="003A39BE" w:rsidRPr="00970EDB" w14:paraId="5EFCF998" w14:textId="77777777" w:rsidTr="00273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1BC84" w14:textId="77777777" w:rsidR="00970EDB" w:rsidRPr="00FC4F1D" w:rsidRDefault="00970EDB" w:rsidP="001A2D3F">
            <w:pPr>
              <w:spacing w:beforeLines="40" w:before="96" w:afterLines="40" w:after="96"/>
              <w:rPr>
                <w:rFonts w:ascii="Times New Roman" w:hAnsi="Times New Roman" w:cs="Times New Roman"/>
                <w:b w:val="0"/>
                <w:sz w:val="20"/>
              </w:rPr>
            </w:pPr>
            <w:r w:rsidRPr="00FC4F1D">
              <w:rPr>
                <w:rFonts w:ascii="Times New Roman" w:hAnsi="Times New Roman" w:cs="Times New Roman"/>
                <w:b w:val="0"/>
                <w:sz w:val="20"/>
              </w:rPr>
              <w:t>10. Were the primary outcome measure(s) for the economic evaluati</w:t>
            </w:r>
            <w:r w:rsidR="001A2D3F" w:rsidRPr="00FC4F1D">
              <w:rPr>
                <w:rFonts w:ascii="Times New Roman" w:hAnsi="Times New Roman" w:cs="Times New Roman"/>
                <w:b w:val="0"/>
                <w:sz w:val="20"/>
              </w:rPr>
              <w:t xml:space="preserve">on clearly stated and did they include the major short-term, long-term, and negative outcomes? 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E9DC7B" w14:textId="77777777" w:rsidR="00970EDB" w:rsidRPr="00FC4F1D" w:rsidRDefault="00805FAF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BC544C" w14:textId="77777777" w:rsidR="00970EDB" w:rsidRPr="00FC4F1D" w:rsidRDefault="001A2D3F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MS Gothic" w:eastAsia="MS Gothic" w:hAnsi="MS Gothic" w:cs="MS Gothic" w:hint="eastAsia"/>
                <w:sz w:val="20"/>
              </w:rPr>
              <w:t>✔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FA9398" w14:textId="77777777" w:rsidR="00970EDB" w:rsidRPr="00FC4F1D" w:rsidRDefault="000D33A0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MS Gothic" w:eastAsia="MS Gothic" w:hAnsi="MS Gothic" w:cs="MS Gothic" w:hint="eastAsia"/>
                <w:sz w:val="20"/>
              </w:rPr>
              <w:t>✔</w:t>
            </w:r>
          </w:p>
        </w:tc>
      </w:tr>
      <w:tr w:rsidR="003A39BE" w:rsidRPr="00970EDB" w14:paraId="53A0FDF3" w14:textId="77777777" w:rsidTr="00273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03215" w14:textId="77777777" w:rsidR="00970EDB" w:rsidRPr="00FC4F1D" w:rsidRDefault="00970EDB" w:rsidP="00805FAF">
            <w:pPr>
              <w:spacing w:beforeLines="40" w:before="96" w:afterLines="40" w:after="96"/>
              <w:rPr>
                <w:rFonts w:ascii="Times New Roman" w:hAnsi="Times New Roman" w:cs="Times New Roman"/>
                <w:b w:val="0"/>
                <w:sz w:val="20"/>
              </w:rPr>
            </w:pPr>
            <w:r w:rsidRPr="00FC4F1D">
              <w:rPr>
                <w:rFonts w:ascii="Times New Roman" w:hAnsi="Times New Roman" w:cs="Times New Roman"/>
                <w:b w:val="0"/>
                <w:sz w:val="20"/>
              </w:rPr>
              <w:t>11. Were the health outcomes measures/scales valid and reliable? If previously tested valid and reliable measures were not available, was justification given for the measures/scales used?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8E1EC0" w14:textId="77777777" w:rsidR="00970EDB" w:rsidRPr="00FC4F1D" w:rsidRDefault="00805FAF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3EA4C3" w14:textId="77777777" w:rsidR="00970EDB" w:rsidRPr="00FC4F1D" w:rsidRDefault="00970EDB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438DBA" w14:textId="77777777" w:rsidR="00970EDB" w:rsidRPr="00FC4F1D" w:rsidRDefault="00970EDB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3A39BE" w:rsidRPr="00970EDB" w14:paraId="7BE4932B" w14:textId="77777777" w:rsidTr="00273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3B23F9" w14:textId="77777777" w:rsidR="00970EDB" w:rsidRPr="00FC4F1D" w:rsidRDefault="00970EDB" w:rsidP="00805FAF">
            <w:pPr>
              <w:spacing w:beforeLines="40" w:before="96" w:afterLines="40" w:after="96"/>
              <w:rPr>
                <w:rFonts w:ascii="Times New Roman" w:hAnsi="Times New Roman" w:cs="Times New Roman"/>
                <w:b w:val="0"/>
                <w:sz w:val="20"/>
              </w:rPr>
            </w:pPr>
            <w:r w:rsidRPr="00FC4F1D">
              <w:rPr>
                <w:rFonts w:ascii="Times New Roman" w:hAnsi="Times New Roman" w:cs="Times New Roman"/>
                <w:b w:val="0"/>
                <w:sz w:val="20"/>
              </w:rPr>
              <w:t>12. Were the economic model (including structure), study methods and analysis, and the components of the numerator and denominator displayed in a clear, transparent manner?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DFF95A" w14:textId="77777777" w:rsidR="00970EDB" w:rsidRPr="00FC4F1D" w:rsidRDefault="00805FAF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6DA8C4" w14:textId="77777777" w:rsidR="00970EDB" w:rsidRPr="00FC4F1D" w:rsidRDefault="000B28DB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MS Gothic" w:eastAsia="MS Gothic" w:hAnsi="MS Gothic" w:cs="MS Gothic" w:hint="eastAsia"/>
                <w:sz w:val="20"/>
              </w:rPr>
              <w:t>✔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F05474" w14:textId="77777777" w:rsidR="00970EDB" w:rsidRPr="00FC4F1D" w:rsidRDefault="000D33A0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MS Gothic" w:eastAsia="MS Gothic" w:hAnsi="MS Gothic" w:cs="MS Gothic" w:hint="eastAsia"/>
                <w:sz w:val="20"/>
              </w:rPr>
              <w:t>✔</w:t>
            </w:r>
          </w:p>
        </w:tc>
      </w:tr>
      <w:tr w:rsidR="003A39BE" w:rsidRPr="00970EDB" w14:paraId="1DA838C7" w14:textId="77777777" w:rsidTr="00273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EEDF33" w14:textId="77777777" w:rsidR="00970EDB" w:rsidRPr="00FC4F1D" w:rsidRDefault="00970EDB" w:rsidP="00805FAF">
            <w:pPr>
              <w:spacing w:beforeLines="40" w:before="96" w:afterLines="40" w:after="96"/>
              <w:rPr>
                <w:rFonts w:ascii="Times New Roman" w:hAnsi="Times New Roman" w:cs="Times New Roman"/>
                <w:b w:val="0"/>
                <w:sz w:val="20"/>
              </w:rPr>
            </w:pPr>
            <w:r w:rsidRPr="00FC4F1D">
              <w:rPr>
                <w:rFonts w:ascii="Times New Roman" w:hAnsi="Times New Roman" w:cs="Times New Roman"/>
                <w:b w:val="0"/>
                <w:sz w:val="20"/>
              </w:rPr>
              <w:t>13. Were the choice of economic model, main assumptions, and limitations of the study stated and justified?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F5546A" w14:textId="77777777" w:rsidR="00970EDB" w:rsidRPr="00FC4F1D" w:rsidRDefault="00805FAF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B4126A" w14:textId="77777777" w:rsidR="00970EDB" w:rsidRPr="00FC4F1D" w:rsidRDefault="000B28DB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MS Gothic" w:eastAsia="MS Gothic" w:hAnsi="MS Gothic" w:cs="MS Gothic" w:hint="eastAsia"/>
                <w:sz w:val="20"/>
              </w:rPr>
              <w:t>✔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335749" w14:textId="77777777" w:rsidR="00970EDB" w:rsidRPr="00FC4F1D" w:rsidRDefault="000D33A0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MS Gothic" w:eastAsia="MS Gothic" w:hAnsi="MS Gothic" w:cs="MS Gothic" w:hint="eastAsia"/>
                <w:sz w:val="20"/>
              </w:rPr>
              <w:t>✔</w:t>
            </w:r>
          </w:p>
        </w:tc>
      </w:tr>
      <w:tr w:rsidR="003A39BE" w:rsidRPr="00970EDB" w14:paraId="778BD9D7" w14:textId="77777777" w:rsidTr="00273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96F90B" w14:textId="77777777" w:rsidR="00970EDB" w:rsidRPr="00FC4F1D" w:rsidRDefault="00970EDB" w:rsidP="00805FAF">
            <w:pPr>
              <w:spacing w:beforeLines="40" w:before="96" w:afterLines="40" w:after="96"/>
              <w:rPr>
                <w:rFonts w:ascii="Times New Roman" w:hAnsi="Times New Roman" w:cs="Times New Roman"/>
                <w:b w:val="0"/>
                <w:sz w:val="20"/>
              </w:rPr>
            </w:pPr>
            <w:r w:rsidRPr="00FC4F1D">
              <w:rPr>
                <w:rFonts w:ascii="Times New Roman" w:hAnsi="Times New Roman" w:cs="Times New Roman"/>
                <w:b w:val="0"/>
                <w:sz w:val="20"/>
              </w:rPr>
              <w:t>14. Did the author(s) explicitly discuss direction and magnitude of potential biases?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DCF12B" w14:textId="77777777" w:rsidR="00970EDB" w:rsidRPr="00FC4F1D" w:rsidRDefault="00805FAF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1CADC1" w14:textId="77777777" w:rsidR="00970EDB" w:rsidRPr="00FC4F1D" w:rsidRDefault="000B28DB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MS Gothic" w:eastAsia="MS Gothic" w:hAnsi="MS Gothic" w:cs="MS Gothic" w:hint="eastAsia"/>
                <w:sz w:val="20"/>
              </w:rPr>
              <w:t>✔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428242" w14:textId="77777777" w:rsidR="00970EDB" w:rsidRPr="00FC4F1D" w:rsidRDefault="00970EDB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3A39BE" w:rsidRPr="00970EDB" w14:paraId="3BCBF366" w14:textId="77777777" w:rsidTr="00273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311254" w14:textId="77777777" w:rsidR="00970EDB" w:rsidRPr="00FC4F1D" w:rsidRDefault="00970EDB" w:rsidP="00805FAF">
            <w:pPr>
              <w:spacing w:beforeLines="40" w:before="96" w:afterLines="40" w:after="96"/>
              <w:rPr>
                <w:rFonts w:ascii="Times New Roman" w:hAnsi="Times New Roman" w:cs="Times New Roman"/>
                <w:b w:val="0"/>
                <w:sz w:val="20"/>
              </w:rPr>
            </w:pPr>
            <w:r w:rsidRPr="00FC4F1D">
              <w:rPr>
                <w:rFonts w:ascii="Times New Roman" w:hAnsi="Times New Roman" w:cs="Times New Roman"/>
                <w:b w:val="0"/>
                <w:sz w:val="20"/>
              </w:rPr>
              <w:t>15. Were the conclusions/recommendations of the study justified and based on the study results?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98F8DB" w14:textId="77777777" w:rsidR="00970EDB" w:rsidRPr="00FC4F1D" w:rsidRDefault="00805FAF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8FC951" w14:textId="77777777" w:rsidR="00970EDB" w:rsidRPr="00FC4F1D" w:rsidRDefault="000B28DB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MS Gothic" w:eastAsia="MS Gothic" w:hAnsi="MS Gothic" w:cs="MS Gothic" w:hint="eastAsia"/>
                <w:sz w:val="20"/>
              </w:rPr>
              <w:t>✔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2B0783" w14:textId="77777777" w:rsidR="00970EDB" w:rsidRPr="00FC4F1D" w:rsidRDefault="000D33A0" w:rsidP="0027368D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MS Gothic" w:eastAsia="MS Gothic" w:hAnsi="MS Gothic" w:cs="MS Gothic" w:hint="eastAsia"/>
                <w:sz w:val="20"/>
              </w:rPr>
              <w:t>✔</w:t>
            </w:r>
          </w:p>
        </w:tc>
      </w:tr>
      <w:tr w:rsidR="003A39BE" w:rsidRPr="00970EDB" w14:paraId="054A0E5A" w14:textId="77777777" w:rsidTr="00273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55C7C" w14:textId="77777777" w:rsidR="00970EDB" w:rsidRPr="00FC4F1D" w:rsidRDefault="00970EDB" w:rsidP="00805FAF">
            <w:pPr>
              <w:spacing w:beforeLines="40" w:before="96" w:afterLines="40" w:after="96"/>
              <w:rPr>
                <w:rFonts w:ascii="Times New Roman" w:hAnsi="Times New Roman" w:cs="Times New Roman"/>
                <w:b w:val="0"/>
                <w:sz w:val="20"/>
              </w:rPr>
            </w:pPr>
            <w:r w:rsidRPr="00FC4F1D">
              <w:rPr>
                <w:rFonts w:ascii="Times New Roman" w:hAnsi="Times New Roman" w:cs="Times New Roman"/>
                <w:b w:val="0"/>
                <w:sz w:val="20"/>
              </w:rPr>
              <w:t>16. Was there a statement disclosing the source of funding for the study?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9BF03" w14:textId="77777777" w:rsidR="00970EDB" w:rsidRPr="00FC4F1D" w:rsidRDefault="00805FAF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C4F1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1B840" w14:textId="77777777" w:rsidR="00970EDB" w:rsidRPr="00FC4F1D" w:rsidRDefault="00970EDB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620ED" w14:textId="77777777" w:rsidR="00970EDB" w:rsidRPr="00FC4F1D" w:rsidRDefault="00970EDB" w:rsidP="0027368D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3A39BE" w:rsidRPr="00970EDB" w14:paraId="11F388B5" w14:textId="77777777" w:rsidTr="003A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0515358A" w14:textId="77777777" w:rsidR="00970EDB" w:rsidRPr="00B551AF" w:rsidRDefault="00970EDB" w:rsidP="00B551AF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</w:rPr>
            </w:pPr>
            <w:r w:rsidRPr="00B551AF">
              <w:rPr>
                <w:rFonts w:ascii="Times New Roman" w:hAnsi="Times New Roman" w:cs="Times New Roman"/>
                <w:sz w:val="20"/>
              </w:rPr>
              <w:t>TOTAL POI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19B3B45F" w14:textId="77777777" w:rsidR="00970EDB" w:rsidRPr="00B551AF" w:rsidRDefault="00970EDB" w:rsidP="00805FAF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551AF">
              <w:rPr>
                <w:rFonts w:ascii="Times New Roman" w:hAnsi="Times New Roman" w:cs="Times New Roman"/>
                <w:sz w:val="20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1E1B4DB2" w14:textId="77777777" w:rsidR="00970EDB" w:rsidRPr="000B28DB" w:rsidRDefault="000B28DB" w:rsidP="00805FAF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0B28DB">
              <w:rPr>
                <w:rFonts w:ascii="Times New Roman" w:hAnsi="Times New Roman" w:cs="Times New Roman"/>
                <w:b/>
                <w:sz w:val="20"/>
              </w:rPr>
              <w:t>6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18806D73" w14:textId="77777777" w:rsidR="00970EDB" w:rsidRPr="00970EDB" w:rsidRDefault="001B245C" w:rsidP="00805FAF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1B245C">
              <w:rPr>
                <w:rFonts w:ascii="Times New Roman" w:hAnsi="Times New Roman" w:cs="Times New Roman"/>
                <w:b/>
                <w:sz w:val="20"/>
              </w:rPr>
              <w:t>61</w:t>
            </w:r>
          </w:p>
        </w:tc>
      </w:tr>
    </w:tbl>
    <w:p w14:paraId="46D03682" w14:textId="77777777" w:rsidR="00FD7899" w:rsidRPr="00FD7899" w:rsidRDefault="00FD7899" w:rsidP="00FD7899">
      <w:pPr>
        <w:rPr>
          <w:sz w:val="18"/>
        </w:rPr>
      </w:pPr>
    </w:p>
    <w:sectPr w:rsidR="00FD7899" w:rsidRPr="00FD789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D407C5"/>
    <w:multiLevelType w:val="hybridMultilevel"/>
    <w:tmpl w:val="9F08A83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899"/>
    <w:rsid w:val="000B28DB"/>
    <w:rsid w:val="000D33A0"/>
    <w:rsid w:val="001A2D3F"/>
    <w:rsid w:val="001B245C"/>
    <w:rsid w:val="00246EF5"/>
    <w:rsid w:val="00253DDF"/>
    <w:rsid w:val="00265998"/>
    <w:rsid w:val="0027368D"/>
    <w:rsid w:val="003A39BE"/>
    <w:rsid w:val="003B5B8C"/>
    <w:rsid w:val="003C22CF"/>
    <w:rsid w:val="006860E3"/>
    <w:rsid w:val="00805FAF"/>
    <w:rsid w:val="00854649"/>
    <w:rsid w:val="00925D06"/>
    <w:rsid w:val="00970EDB"/>
    <w:rsid w:val="009A4E37"/>
    <w:rsid w:val="009B3165"/>
    <w:rsid w:val="00B551AF"/>
    <w:rsid w:val="00BF53F6"/>
    <w:rsid w:val="00C23DD4"/>
    <w:rsid w:val="00D72B36"/>
    <w:rsid w:val="00DB7B78"/>
    <w:rsid w:val="00F815B1"/>
    <w:rsid w:val="00FC4F1D"/>
    <w:rsid w:val="00FD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FBE8E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D78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FD7899"/>
    <w:pPr>
      <w:ind w:left="720"/>
      <w:contextualSpacing/>
    </w:pPr>
  </w:style>
  <w:style w:type="table" w:styleId="Sfondochiaro">
    <w:name w:val="Light Shading"/>
    <w:basedOn w:val="Tabellanormale"/>
    <w:uiPriority w:val="60"/>
    <w:rsid w:val="003A39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D78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FD7899"/>
    <w:pPr>
      <w:ind w:left="720"/>
      <w:contextualSpacing/>
    </w:pPr>
  </w:style>
  <w:style w:type="table" w:styleId="Sfondochiaro">
    <w:name w:val="Light Shading"/>
    <w:basedOn w:val="Tabellanormale"/>
    <w:uiPriority w:val="60"/>
    <w:rsid w:val="003A39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200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ro</dc:creator>
  <cp:lastModifiedBy>Franco De Crescenzo</cp:lastModifiedBy>
  <cp:revision>4</cp:revision>
  <dcterms:created xsi:type="dcterms:W3CDTF">2019-07-11T16:27:00Z</dcterms:created>
  <dcterms:modified xsi:type="dcterms:W3CDTF">2019-07-23T20:37:00Z</dcterms:modified>
</cp:coreProperties>
</file>